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270679" w14:textId="77F3BC22" w:rsidR="00561B01" w:rsidRPr="00EE5CC5" w:rsidRDefault="00EE5CC5" w:rsidP="00FE33D1">
      <w:pPr>
        <w:pStyle w:val="2"/>
        <w:numPr>
          <w:ilvl w:val="0"/>
          <w:numId w:val="0"/>
        </w:numPr>
        <w:rPr>
          <w:rFonts w:eastAsiaTheme="minorEastAsia"/>
          <w:b w:val="0"/>
          <w:bCs/>
          <w:lang w:eastAsia="zh-CN"/>
        </w:rPr>
      </w:pPr>
      <w:r w:rsidRPr="00EE5CC5">
        <w:rPr>
          <w:rFonts w:eastAsiaTheme="minorEastAsia"/>
          <w:lang w:eastAsia="zh-CN"/>
        </w:rPr>
        <w:t xml:space="preserve">Table </w:t>
      </w:r>
      <w:r w:rsidR="00FE33D1">
        <w:rPr>
          <w:rFonts w:eastAsiaTheme="minorEastAsia" w:hint="eastAsia"/>
          <w:lang w:eastAsia="zh-CN"/>
        </w:rPr>
        <w:t>1</w:t>
      </w:r>
      <w:r w:rsidRPr="00EE5CC5">
        <w:rPr>
          <w:rFonts w:eastAsiaTheme="minorEastAsia"/>
          <w:b w:val="0"/>
          <w:bCs/>
          <w:lang w:eastAsia="zh-CN"/>
        </w:rPr>
        <w:t xml:space="preserve"> Features for the prediction of the Ki-67 level in </w:t>
      </w:r>
      <w:r w:rsidR="00FE33D1">
        <w:rPr>
          <w:rFonts w:eastAsiaTheme="minorEastAsia" w:hint="eastAsia"/>
          <w:b w:val="0"/>
          <w:bCs/>
          <w:lang w:eastAsia="zh-CN"/>
        </w:rPr>
        <w:t>US</w:t>
      </w:r>
      <w:r w:rsidRPr="00EE5CC5">
        <w:rPr>
          <w:rFonts w:eastAsiaTheme="minorEastAsia"/>
          <w:b w:val="0"/>
          <w:bCs/>
          <w:lang w:eastAsia="zh-CN"/>
        </w:rPr>
        <w:t>_SVM</w:t>
      </w:r>
    </w:p>
    <w:tbl>
      <w:tblPr>
        <w:tblW w:w="11557" w:type="dxa"/>
        <w:jc w:val="center"/>
        <w:tblLook w:val="04A0" w:firstRow="1" w:lastRow="0" w:firstColumn="1" w:lastColumn="0" w:noHBand="0" w:noVBand="1"/>
      </w:tblPr>
      <w:tblGrid>
        <w:gridCol w:w="6086"/>
        <w:gridCol w:w="1208"/>
        <w:gridCol w:w="1123"/>
        <w:gridCol w:w="785"/>
        <w:gridCol w:w="785"/>
        <w:gridCol w:w="785"/>
        <w:gridCol w:w="785"/>
      </w:tblGrid>
      <w:tr w:rsidR="00DA2B06" w:rsidRPr="00DA2B06" w14:paraId="0024E6FB" w14:textId="77777777" w:rsidTr="00EE5CC5">
        <w:trPr>
          <w:trHeight w:val="281"/>
          <w:jc w:val="center"/>
        </w:trPr>
        <w:tc>
          <w:tcPr>
            <w:tcW w:w="60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1C7E29" w14:textId="77777777" w:rsidR="00DA2B06" w:rsidRPr="00DA2B06" w:rsidRDefault="00DA2B06" w:rsidP="00DA2B06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Radiomics feature</w:t>
            </w:r>
          </w:p>
        </w:tc>
        <w:tc>
          <w:tcPr>
            <w:tcW w:w="12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20972E" w14:textId="77777777" w:rsidR="00DA2B06" w:rsidRPr="00DA2B06" w:rsidRDefault="00DA2B06" w:rsidP="00DA2B06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source</w:t>
            </w:r>
          </w:p>
        </w:tc>
        <w:tc>
          <w:tcPr>
            <w:tcW w:w="11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548099" w14:textId="77777777" w:rsidR="00DA2B06" w:rsidRPr="00DA2B06" w:rsidRDefault="00DA2B06" w:rsidP="00DA2B06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set</w:t>
            </w: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D669F7" w14:textId="77777777" w:rsidR="00DA2B06" w:rsidRPr="00DA2B06" w:rsidRDefault="00DA2B06" w:rsidP="00DA2B06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AUC</w:t>
            </w: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ABF04A" w14:textId="77777777" w:rsidR="00DA2B06" w:rsidRPr="00DA2B06" w:rsidRDefault="00DA2B06" w:rsidP="00DA2B06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ACC</w:t>
            </w: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2E0C44" w14:textId="77777777" w:rsidR="00DA2B06" w:rsidRPr="00DA2B06" w:rsidRDefault="00DA2B06" w:rsidP="00DA2B06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SPE</w:t>
            </w: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996E30" w14:textId="77777777" w:rsidR="00DA2B06" w:rsidRPr="00DA2B06" w:rsidRDefault="00DA2B06" w:rsidP="00DA2B06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SEN</w:t>
            </w:r>
          </w:p>
        </w:tc>
      </w:tr>
      <w:tr w:rsidR="00DA2B06" w:rsidRPr="00DA2B06" w14:paraId="31D8DF5E" w14:textId="77777777" w:rsidTr="00EE5CC5">
        <w:trPr>
          <w:trHeight w:val="270"/>
          <w:jc w:val="center"/>
        </w:trPr>
        <w:tc>
          <w:tcPr>
            <w:tcW w:w="60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BDDFDC" w14:textId="12819BD3" w:rsidR="00DA2B06" w:rsidRPr="00DA2B06" w:rsidRDefault="00FE33D1" w:rsidP="00DA2B06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bookmarkStart w:id="0" w:name="_Hlk160905962"/>
            <w:bookmarkStart w:id="1" w:name="_Hlk160905981"/>
            <w:proofErr w:type="spellStart"/>
            <w:r w:rsidRPr="00FE33D1"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  <w:t>logarithm_glrlm_GrayLevelNonUniformity</w:t>
            </w:r>
            <w:proofErr w:type="spellEnd"/>
          </w:p>
        </w:tc>
        <w:tc>
          <w:tcPr>
            <w:tcW w:w="12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1C8FF" w14:textId="336977BD" w:rsidR="00DA2B06" w:rsidRPr="00DA2B06" w:rsidRDefault="00FE33D1" w:rsidP="00DA2B06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U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8D134" w14:textId="77777777" w:rsidR="00DA2B06" w:rsidRPr="00DA2B06" w:rsidRDefault="00DA2B06" w:rsidP="00DA2B06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trainin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E8752" w14:textId="7181878A" w:rsidR="00DA2B06" w:rsidRPr="00DA2B06" w:rsidRDefault="00DA2B06" w:rsidP="00DA2B06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6</w:t>
            </w:r>
            <w:r w:rsidR="00D903BA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5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9F696" w14:textId="4A2437C8" w:rsidR="00DA2B06" w:rsidRPr="00DA2B06" w:rsidRDefault="00DA2B06" w:rsidP="00DA2B06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5</w:t>
            </w:r>
            <w:r w:rsidR="00D903BA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9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588E6" w14:textId="6A7CC2DA" w:rsidR="00DA2B06" w:rsidRPr="00DA2B06" w:rsidRDefault="00DA2B06" w:rsidP="00DA2B06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bookmarkStart w:id="2" w:name="OLE_LINK21"/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bookmarkEnd w:id="2"/>
            <w:r w:rsidR="00D903BA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69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1B711" w14:textId="3B95185E" w:rsidR="00DA2B06" w:rsidRPr="00DA2B06" w:rsidRDefault="00D903BA" w:rsidP="00DA2B06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  <w:t>0.479</w:t>
            </w:r>
          </w:p>
        </w:tc>
      </w:tr>
      <w:tr w:rsidR="00DA2B06" w:rsidRPr="00DA2B06" w14:paraId="63B3E863" w14:textId="77777777" w:rsidTr="00EE5CC5">
        <w:trPr>
          <w:trHeight w:val="281"/>
          <w:jc w:val="center"/>
        </w:trPr>
        <w:tc>
          <w:tcPr>
            <w:tcW w:w="60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DEAF8" w14:textId="77777777" w:rsidR="00DA2B06" w:rsidRPr="00DA2B06" w:rsidRDefault="00DA2B06" w:rsidP="00DA2B06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C136C" w14:textId="77777777" w:rsidR="00DA2B06" w:rsidRPr="00DA2B06" w:rsidRDefault="00DA2B06" w:rsidP="00DA2B06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1DC38" w14:textId="77777777" w:rsidR="00DA2B06" w:rsidRPr="00DA2B06" w:rsidRDefault="00DA2B06" w:rsidP="00DA2B06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tes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A1CD9" w14:textId="68DEE5D6" w:rsidR="00DA2B06" w:rsidRPr="00DA2B06" w:rsidRDefault="00DA2B06" w:rsidP="00DA2B06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D903BA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71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175C5" w14:textId="5BD3D6A9" w:rsidR="00DA2B06" w:rsidRPr="00DA2B06" w:rsidRDefault="00DA2B06" w:rsidP="00DA2B06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D903BA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68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FBE3D" w14:textId="0D654EBF" w:rsidR="00DA2B06" w:rsidRPr="00DA2B06" w:rsidRDefault="00DA2B06" w:rsidP="00DA2B06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D903BA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76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2026E" w14:textId="07C9D700" w:rsidR="00DA2B06" w:rsidRPr="00DA2B06" w:rsidRDefault="00DA2B06" w:rsidP="00DA2B06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D903BA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579</w:t>
            </w:r>
          </w:p>
        </w:tc>
      </w:tr>
      <w:tr w:rsidR="00DA2B06" w:rsidRPr="00DA2B06" w14:paraId="52056290" w14:textId="77777777" w:rsidTr="00EE5CC5">
        <w:trPr>
          <w:trHeight w:val="281"/>
          <w:jc w:val="center"/>
        </w:trPr>
        <w:tc>
          <w:tcPr>
            <w:tcW w:w="60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E7012C" w14:textId="441801DC" w:rsidR="00DA2B06" w:rsidRPr="00DA2B06" w:rsidRDefault="00FE33D1" w:rsidP="00DA2B06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FE33D1"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  <w:t>wavelet-</w:t>
            </w:r>
            <w:proofErr w:type="spellStart"/>
            <w:r w:rsidRPr="00FE33D1"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  <w:t>LLH_glrlm_ShortRunHighGrayLevelEmphasis</w:t>
            </w:r>
            <w:proofErr w:type="spellEnd"/>
          </w:p>
        </w:tc>
        <w:tc>
          <w:tcPr>
            <w:tcW w:w="12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4BB58" w14:textId="17A6AF45" w:rsidR="00DA2B06" w:rsidRPr="00DA2B06" w:rsidRDefault="00FE33D1" w:rsidP="00DA2B06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U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3E7F3" w14:textId="77777777" w:rsidR="00DA2B06" w:rsidRPr="00DA2B06" w:rsidRDefault="00DA2B06" w:rsidP="00DA2B06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trainin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62BF7" w14:textId="6BA53F81" w:rsidR="00DA2B06" w:rsidRPr="00DA2B06" w:rsidRDefault="00DA2B06" w:rsidP="00DA2B06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6</w:t>
            </w:r>
            <w:r w:rsidR="00D903BA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6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1A900" w14:textId="3D82282E" w:rsidR="00DA2B06" w:rsidRPr="00DA2B06" w:rsidRDefault="00DA2B06" w:rsidP="00DA2B06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5</w:t>
            </w:r>
            <w:r w:rsidR="00D903BA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9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D5205" w14:textId="28859269" w:rsidR="00DA2B06" w:rsidRPr="00DA2B06" w:rsidRDefault="00DA2B06" w:rsidP="00DA2B06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D903BA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69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06EBF" w14:textId="31F99F66" w:rsidR="00DA2B06" w:rsidRPr="00DA2B06" w:rsidRDefault="00DA2B06" w:rsidP="00DA2B06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D903BA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479</w:t>
            </w:r>
          </w:p>
        </w:tc>
      </w:tr>
      <w:tr w:rsidR="00DA2B06" w:rsidRPr="00DA2B06" w14:paraId="3524F412" w14:textId="77777777" w:rsidTr="00EE5CC5">
        <w:trPr>
          <w:trHeight w:val="281"/>
          <w:jc w:val="center"/>
        </w:trPr>
        <w:tc>
          <w:tcPr>
            <w:tcW w:w="60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30B99" w14:textId="77777777" w:rsidR="00DA2B06" w:rsidRPr="00DA2B06" w:rsidRDefault="00DA2B06" w:rsidP="00DA2B06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0CBE5" w14:textId="77777777" w:rsidR="00DA2B06" w:rsidRPr="00DA2B06" w:rsidRDefault="00DA2B06" w:rsidP="00DA2B06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AC577" w14:textId="77777777" w:rsidR="00DA2B06" w:rsidRPr="00DA2B06" w:rsidRDefault="00DA2B06" w:rsidP="00DA2B06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tes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645B0" w14:textId="7192D37C" w:rsidR="00DA2B06" w:rsidRPr="00DA2B06" w:rsidRDefault="00DA2B06" w:rsidP="00DA2B06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D903BA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70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C5A83" w14:textId="4F490227" w:rsidR="00DA2B06" w:rsidRPr="00DA2B06" w:rsidRDefault="00DA2B06" w:rsidP="00DA2B06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D903BA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66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92ACE" w14:textId="6C9BB5FB" w:rsidR="00DA2B06" w:rsidRPr="00DA2B06" w:rsidRDefault="00DA2B06" w:rsidP="00DA2B06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D903BA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80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C0B29" w14:textId="5975DAB9" w:rsidR="00DA2B06" w:rsidRPr="00DA2B06" w:rsidRDefault="00DA2B06" w:rsidP="00DA2B06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D903BA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474</w:t>
            </w:r>
          </w:p>
        </w:tc>
      </w:tr>
      <w:tr w:rsidR="00DA2B06" w:rsidRPr="00DA2B06" w14:paraId="43F12BBD" w14:textId="77777777" w:rsidTr="00EE5CC5">
        <w:trPr>
          <w:trHeight w:val="270"/>
          <w:jc w:val="center"/>
        </w:trPr>
        <w:tc>
          <w:tcPr>
            <w:tcW w:w="60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B417A6" w14:textId="1656A84B" w:rsidR="00DA2B06" w:rsidRPr="00DA2B06" w:rsidRDefault="00FE33D1" w:rsidP="00DA2B06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FE33D1"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  <w:t>wavelet-</w:t>
            </w:r>
            <w:proofErr w:type="spellStart"/>
            <w:r w:rsidRPr="00FE33D1"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  <w:t>HLL_glszm_SizeZoneNonUniformityNormalized</w:t>
            </w:r>
            <w:proofErr w:type="spellEnd"/>
          </w:p>
        </w:tc>
        <w:tc>
          <w:tcPr>
            <w:tcW w:w="12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C3596" w14:textId="663C94A1" w:rsidR="00DA2B06" w:rsidRPr="00DA2B06" w:rsidRDefault="00FE33D1" w:rsidP="00DA2B06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U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0A61E" w14:textId="77777777" w:rsidR="00DA2B06" w:rsidRPr="00DA2B06" w:rsidRDefault="00DA2B06" w:rsidP="00DA2B06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trainin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19295" w14:textId="39DCDA19" w:rsidR="00DA2B06" w:rsidRPr="00DA2B06" w:rsidRDefault="00DA2B06" w:rsidP="00DA2B06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9430FC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61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1351E" w14:textId="1C0631FC" w:rsidR="00DA2B06" w:rsidRPr="00DA2B06" w:rsidRDefault="00DA2B06" w:rsidP="00DA2B06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9430FC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56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FBBAF" w14:textId="54B0D38C" w:rsidR="00DA2B06" w:rsidRPr="00DA2B06" w:rsidRDefault="00DA2B06" w:rsidP="00DA2B06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9430FC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5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FDEBF" w14:textId="79E20561" w:rsidR="00DA2B06" w:rsidRPr="00DA2B06" w:rsidRDefault="00DA2B06" w:rsidP="00DA2B06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9430FC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646</w:t>
            </w:r>
          </w:p>
        </w:tc>
      </w:tr>
      <w:tr w:rsidR="00DA2B06" w:rsidRPr="00DA2B06" w14:paraId="60CC4036" w14:textId="77777777" w:rsidTr="00EE5CC5">
        <w:trPr>
          <w:trHeight w:val="281"/>
          <w:jc w:val="center"/>
        </w:trPr>
        <w:tc>
          <w:tcPr>
            <w:tcW w:w="60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7D026" w14:textId="77777777" w:rsidR="00DA2B06" w:rsidRPr="00DA2B06" w:rsidRDefault="00DA2B06" w:rsidP="00DA2B06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8F728" w14:textId="77777777" w:rsidR="00DA2B06" w:rsidRPr="00DA2B06" w:rsidRDefault="00DA2B06" w:rsidP="00DA2B06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E7999" w14:textId="77777777" w:rsidR="00DA2B06" w:rsidRPr="00DA2B06" w:rsidRDefault="00DA2B06" w:rsidP="00DA2B06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tes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BA1AB" w14:textId="7720893A" w:rsidR="00DA2B06" w:rsidRPr="00DA2B06" w:rsidRDefault="00DA2B06" w:rsidP="00DA2B06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9430FC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66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61B14" w14:textId="61D49D0C" w:rsidR="00DA2B06" w:rsidRPr="00DA2B06" w:rsidRDefault="00DA2B06" w:rsidP="00DA2B06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6</w:t>
            </w:r>
            <w:r w:rsidR="009430FC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8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98EB3" w14:textId="554CAA6C" w:rsidR="00DA2B06" w:rsidRPr="00DA2B06" w:rsidRDefault="00DA2B06" w:rsidP="00DA2B06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9430FC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69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47153" w14:textId="721FD74B" w:rsidR="00DA2B06" w:rsidRPr="00DA2B06" w:rsidRDefault="00DA2B06" w:rsidP="00DA2B06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9430FC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684</w:t>
            </w:r>
          </w:p>
        </w:tc>
      </w:tr>
      <w:bookmarkEnd w:id="0"/>
      <w:bookmarkEnd w:id="1"/>
      <w:tr w:rsidR="00DA2B06" w:rsidRPr="00DA2B06" w14:paraId="534BCAC5" w14:textId="77777777" w:rsidTr="00EE5CC5">
        <w:trPr>
          <w:trHeight w:val="281"/>
          <w:jc w:val="center"/>
        </w:trPr>
        <w:tc>
          <w:tcPr>
            <w:tcW w:w="11557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051B8" w14:textId="77777777" w:rsidR="00DA2B06" w:rsidRPr="00DA2B06" w:rsidRDefault="00DA2B06" w:rsidP="00DA2B06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 xml:space="preserve">AUC: Area Under Curve; ACC: accuracy; SPE: </w:t>
            </w:r>
            <w:r w:rsidRPr="00DA2B06"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  <w:t>specialty</w:t>
            </w: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; SEN: sensitivity.</w:t>
            </w:r>
          </w:p>
        </w:tc>
      </w:tr>
    </w:tbl>
    <w:p w14:paraId="3BFC59CB" w14:textId="5E1B61DB" w:rsidR="00C64EA1" w:rsidRPr="00886F53" w:rsidRDefault="00C64EA1" w:rsidP="00FE33D1">
      <w:pPr>
        <w:pStyle w:val="2"/>
        <w:numPr>
          <w:ilvl w:val="0"/>
          <w:numId w:val="0"/>
        </w:numPr>
        <w:rPr>
          <w:rFonts w:eastAsiaTheme="minorEastAsia"/>
          <w:lang w:eastAsia="zh-CN"/>
        </w:rPr>
      </w:pPr>
    </w:p>
    <w:sectPr w:rsidR="00C64EA1" w:rsidRPr="00886F53" w:rsidSect="003C0B9E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A2E7EF" w14:textId="77777777" w:rsidR="003C0B9E" w:rsidRDefault="003C0B9E" w:rsidP="00117666">
      <w:pPr>
        <w:spacing w:after="0"/>
      </w:pPr>
      <w:r>
        <w:separator/>
      </w:r>
    </w:p>
  </w:endnote>
  <w:endnote w:type="continuationSeparator" w:id="0">
    <w:p w14:paraId="68BB92E5" w14:textId="77777777" w:rsidR="003C0B9E" w:rsidRDefault="003C0B9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0FCB79" w14:textId="1ED642D2" w:rsidR="00686C9D" w:rsidRPr="00577C4C" w:rsidRDefault="00C52A7B">
    <w:pPr>
      <w:pStyle w:val="a9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1CCE397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8A60F" w14:textId="77777777" w:rsidR="00686C9D" w:rsidRPr="00577C4C" w:rsidRDefault="00C52A7B">
    <w:pPr>
      <w:pStyle w:val="a9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240AEA" w14:textId="77777777" w:rsidR="00A43524" w:rsidRDefault="00A43524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7D4BB8" w14:textId="77777777" w:rsidR="003C0B9E" w:rsidRDefault="003C0B9E" w:rsidP="00117666">
      <w:pPr>
        <w:spacing w:after="0"/>
      </w:pPr>
      <w:r>
        <w:separator/>
      </w:r>
    </w:p>
  </w:footnote>
  <w:footnote w:type="continuationSeparator" w:id="0">
    <w:p w14:paraId="5546EE20" w14:textId="77777777" w:rsidR="003C0B9E" w:rsidRDefault="003C0B9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C81EC0" w14:textId="54B92735" w:rsidR="00686C9D" w:rsidRPr="007E3148" w:rsidRDefault="00686C9D" w:rsidP="00A53000">
    <w:pPr>
      <w:pStyle w:val="a7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0053055" w14:textId="1A817A43" w:rsidR="00686C9D" w:rsidRPr="00A53000" w:rsidRDefault="00686C9D" w:rsidP="00A53000">
    <w:pPr>
      <w:pStyle w:val="a7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34DC69" w14:textId="2E3D1C22" w:rsidR="00686C9D" w:rsidRDefault="00C52A7B" w:rsidP="00A53000">
    <w:pPr>
      <w:pStyle w:val="a7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D7FC60F8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944966812">
    <w:abstractNumId w:val="1"/>
  </w:num>
  <w:num w:numId="2" w16cid:durableId="2002923295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</w:rPr>
      </w:lvl>
    </w:lvlOverride>
  </w:num>
  <w:num w:numId="3" w16cid:durableId="490292411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15D7B"/>
    <w:rsid w:val="0002273A"/>
    <w:rsid w:val="00030FC8"/>
    <w:rsid w:val="0003264F"/>
    <w:rsid w:val="00034304"/>
    <w:rsid w:val="00035434"/>
    <w:rsid w:val="00045678"/>
    <w:rsid w:val="000458E4"/>
    <w:rsid w:val="0006067A"/>
    <w:rsid w:val="00063D84"/>
    <w:rsid w:val="0006636D"/>
    <w:rsid w:val="000752D0"/>
    <w:rsid w:val="00075AE7"/>
    <w:rsid w:val="00077D53"/>
    <w:rsid w:val="00081394"/>
    <w:rsid w:val="000B34BD"/>
    <w:rsid w:val="000C4107"/>
    <w:rsid w:val="000C4B29"/>
    <w:rsid w:val="000C7E2A"/>
    <w:rsid w:val="000F4CFB"/>
    <w:rsid w:val="001113F1"/>
    <w:rsid w:val="00117270"/>
    <w:rsid w:val="00117666"/>
    <w:rsid w:val="001205A6"/>
    <w:rsid w:val="001223A7"/>
    <w:rsid w:val="00134256"/>
    <w:rsid w:val="00140ED2"/>
    <w:rsid w:val="00147395"/>
    <w:rsid w:val="00151595"/>
    <w:rsid w:val="00152161"/>
    <w:rsid w:val="001552C9"/>
    <w:rsid w:val="00177D84"/>
    <w:rsid w:val="00191CE9"/>
    <w:rsid w:val="001964EF"/>
    <w:rsid w:val="001B1A2C"/>
    <w:rsid w:val="001B4A71"/>
    <w:rsid w:val="001B635F"/>
    <w:rsid w:val="001D5C23"/>
    <w:rsid w:val="001E1C02"/>
    <w:rsid w:val="001E4F08"/>
    <w:rsid w:val="001F4C07"/>
    <w:rsid w:val="00206322"/>
    <w:rsid w:val="00217BA1"/>
    <w:rsid w:val="00220A26"/>
    <w:rsid w:val="00220AEA"/>
    <w:rsid w:val="00222928"/>
    <w:rsid w:val="00226954"/>
    <w:rsid w:val="0023447A"/>
    <w:rsid w:val="002368CB"/>
    <w:rsid w:val="00246850"/>
    <w:rsid w:val="00256B21"/>
    <w:rsid w:val="002629A3"/>
    <w:rsid w:val="00265660"/>
    <w:rsid w:val="002677A0"/>
    <w:rsid w:val="00267D18"/>
    <w:rsid w:val="0027263D"/>
    <w:rsid w:val="002774A1"/>
    <w:rsid w:val="002868E2"/>
    <w:rsid w:val="002869C3"/>
    <w:rsid w:val="00292D9A"/>
    <w:rsid w:val="002936E4"/>
    <w:rsid w:val="00296B88"/>
    <w:rsid w:val="002A0FE8"/>
    <w:rsid w:val="002A260D"/>
    <w:rsid w:val="002C74CA"/>
    <w:rsid w:val="002D6A69"/>
    <w:rsid w:val="002F744D"/>
    <w:rsid w:val="00303DE6"/>
    <w:rsid w:val="00310124"/>
    <w:rsid w:val="00322306"/>
    <w:rsid w:val="00323876"/>
    <w:rsid w:val="00326C55"/>
    <w:rsid w:val="00332AC4"/>
    <w:rsid w:val="00344C62"/>
    <w:rsid w:val="00345015"/>
    <w:rsid w:val="003544FB"/>
    <w:rsid w:val="00365D63"/>
    <w:rsid w:val="0036793B"/>
    <w:rsid w:val="00372682"/>
    <w:rsid w:val="00376CC5"/>
    <w:rsid w:val="003819B0"/>
    <w:rsid w:val="00391D46"/>
    <w:rsid w:val="0039693B"/>
    <w:rsid w:val="003979EB"/>
    <w:rsid w:val="003A708B"/>
    <w:rsid w:val="003B3C40"/>
    <w:rsid w:val="003C09CE"/>
    <w:rsid w:val="003C0B9E"/>
    <w:rsid w:val="003C77A2"/>
    <w:rsid w:val="003D2F2D"/>
    <w:rsid w:val="003D46CD"/>
    <w:rsid w:val="00401590"/>
    <w:rsid w:val="00404898"/>
    <w:rsid w:val="00410741"/>
    <w:rsid w:val="00423D9B"/>
    <w:rsid w:val="00440602"/>
    <w:rsid w:val="00445D61"/>
    <w:rsid w:val="00446E4C"/>
    <w:rsid w:val="00462F88"/>
    <w:rsid w:val="00463E3D"/>
    <w:rsid w:val="004645AE"/>
    <w:rsid w:val="004A1398"/>
    <w:rsid w:val="004A6166"/>
    <w:rsid w:val="004C14AE"/>
    <w:rsid w:val="004D3E33"/>
    <w:rsid w:val="004E69F2"/>
    <w:rsid w:val="0050671B"/>
    <w:rsid w:val="00510770"/>
    <w:rsid w:val="005116FC"/>
    <w:rsid w:val="00514379"/>
    <w:rsid w:val="0052252B"/>
    <w:rsid w:val="00522572"/>
    <w:rsid w:val="005250F2"/>
    <w:rsid w:val="0053551F"/>
    <w:rsid w:val="005378B2"/>
    <w:rsid w:val="00544995"/>
    <w:rsid w:val="005525B8"/>
    <w:rsid w:val="00561B01"/>
    <w:rsid w:val="00563594"/>
    <w:rsid w:val="00573722"/>
    <w:rsid w:val="00591698"/>
    <w:rsid w:val="005A1D84"/>
    <w:rsid w:val="005A51D1"/>
    <w:rsid w:val="005A70EA"/>
    <w:rsid w:val="005C13EB"/>
    <w:rsid w:val="005C3963"/>
    <w:rsid w:val="005C4A5B"/>
    <w:rsid w:val="005C500F"/>
    <w:rsid w:val="005D1840"/>
    <w:rsid w:val="005D1D3F"/>
    <w:rsid w:val="005D35E4"/>
    <w:rsid w:val="005D5D2C"/>
    <w:rsid w:val="005D7910"/>
    <w:rsid w:val="00613DE7"/>
    <w:rsid w:val="00614C68"/>
    <w:rsid w:val="0062154F"/>
    <w:rsid w:val="00623624"/>
    <w:rsid w:val="00626026"/>
    <w:rsid w:val="00631A8C"/>
    <w:rsid w:val="00641A1C"/>
    <w:rsid w:val="00643D9C"/>
    <w:rsid w:val="00651CA2"/>
    <w:rsid w:val="00653D60"/>
    <w:rsid w:val="00660D05"/>
    <w:rsid w:val="00671D9A"/>
    <w:rsid w:val="00673952"/>
    <w:rsid w:val="00676B1A"/>
    <w:rsid w:val="006806CB"/>
    <w:rsid w:val="00682E0B"/>
    <w:rsid w:val="00686C9D"/>
    <w:rsid w:val="006A2B4D"/>
    <w:rsid w:val="006B2D5B"/>
    <w:rsid w:val="006B7D14"/>
    <w:rsid w:val="006C186D"/>
    <w:rsid w:val="006C5B0C"/>
    <w:rsid w:val="006D5051"/>
    <w:rsid w:val="006D5143"/>
    <w:rsid w:val="006D5B93"/>
    <w:rsid w:val="006E18DE"/>
    <w:rsid w:val="006E54C5"/>
    <w:rsid w:val="006F4E54"/>
    <w:rsid w:val="007052A2"/>
    <w:rsid w:val="0072372A"/>
    <w:rsid w:val="00725A7D"/>
    <w:rsid w:val="00727093"/>
    <w:rsid w:val="0073085C"/>
    <w:rsid w:val="00746505"/>
    <w:rsid w:val="00747408"/>
    <w:rsid w:val="00752FD1"/>
    <w:rsid w:val="007540AB"/>
    <w:rsid w:val="00784B88"/>
    <w:rsid w:val="00790BB3"/>
    <w:rsid w:val="00792043"/>
    <w:rsid w:val="00797EDD"/>
    <w:rsid w:val="007B0322"/>
    <w:rsid w:val="007B08F2"/>
    <w:rsid w:val="007B7A55"/>
    <w:rsid w:val="007C0E3F"/>
    <w:rsid w:val="007C206C"/>
    <w:rsid w:val="007C5729"/>
    <w:rsid w:val="007C7B0A"/>
    <w:rsid w:val="007D680A"/>
    <w:rsid w:val="007D74E2"/>
    <w:rsid w:val="007E12FE"/>
    <w:rsid w:val="00806F00"/>
    <w:rsid w:val="008111E4"/>
    <w:rsid w:val="0081301C"/>
    <w:rsid w:val="00817DD6"/>
    <w:rsid w:val="00823428"/>
    <w:rsid w:val="008256E8"/>
    <w:rsid w:val="0085115C"/>
    <w:rsid w:val="0085580E"/>
    <w:rsid w:val="00856628"/>
    <w:rsid w:val="008629A9"/>
    <w:rsid w:val="008752D2"/>
    <w:rsid w:val="0088059C"/>
    <w:rsid w:val="0088513A"/>
    <w:rsid w:val="00886F53"/>
    <w:rsid w:val="0089197A"/>
    <w:rsid w:val="00893422"/>
    <w:rsid w:val="00893C19"/>
    <w:rsid w:val="00895308"/>
    <w:rsid w:val="008A0240"/>
    <w:rsid w:val="008A034A"/>
    <w:rsid w:val="008D6C8D"/>
    <w:rsid w:val="008E2B54"/>
    <w:rsid w:val="008E4404"/>
    <w:rsid w:val="008E58C7"/>
    <w:rsid w:val="008E776C"/>
    <w:rsid w:val="008F5021"/>
    <w:rsid w:val="0093783D"/>
    <w:rsid w:val="009430FC"/>
    <w:rsid w:val="00943573"/>
    <w:rsid w:val="009618C6"/>
    <w:rsid w:val="00970F41"/>
    <w:rsid w:val="00971B61"/>
    <w:rsid w:val="00980C31"/>
    <w:rsid w:val="009955FF"/>
    <w:rsid w:val="009A1F21"/>
    <w:rsid w:val="009A24F4"/>
    <w:rsid w:val="009A4035"/>
    <w:rsid w:val="009D259D"/>
    <w:rsid w:val="009F1CA8"/>
    <w:rsid w:val="009F5AAD"/>
    <w:rsid w:val="009F665B"/>
    <w:rsid w:val="00A00487"/>
    <w:rsid w:val="00A145B8"/>
    <w:rsid w:val="00A1614E"/>
    <w:rsid w:val="00A24E5E"/>
    <w:rsid w:val="00A31845"/>
    <w:rsid w:val="00A353B4"/>
    <w:rsid w:val="00A43524"/>
    <w:rsid w:val="00A50D9D"/>
    <w:rsid w:val="00A53000"/>
    <w:rsid w:val="00A545C6"/>
    <w:rsid w:val="00A75F87"/>
    <w:rsid w:val="00A95D8B"/>
    <w:rsid w:val="00AB1B08"/>
    <w:rsid w:val="00AC0270"/>
    <w:rsid w:val="00AC3EA3"/>
    <w:rsid w:val="00AC792D"/>
    <w:rsid w:val="00AD2233"/>
    <w:rsid w:val="00B00968"/>
    <w:rsid w:val="00B112C7"/>
    <w:rsid w:val="00B14E45"/>
    <w:rsid w:val="00B159C8"/>
    <w:rsid w:val="00B15C1F"/>
    <w:rsid w:val="00B559C7"/>
    <w:rsid w:val="00B657B8"/>
    <w:rsid w:val="00B83FD8"/>
    <w:rsid w:val="00B84920"/>
    <w:rsid w:val="00B8556A"/>
    <w:rsid w:val="00BA3550"/>
    <w:rsid w:val="00BB41CE"/>
    <w:rsid w:val="00BB6949"/>
    <w:rsid w:val="00BC7DFC"/>
    <w:rsid w:val="00C012A3"/>
    <w:rsid w:val="00C16F19"/>
    <w:rsid w:val="00C27374"/>
    <w:rsid w:val="00C303D5"/>
    <w:rsid w:val="00C30EB1"/>
    <w:rsid w:val="00C52A7B"/>
    <w:rsid w:val="00C6324C"/>
    <w:rsid w:val="00C64EA1"/>
    <w:rsid w:val="00C679AA"/>
    <w:rsid w:val="00C724CF"/>
    <w:rsid w:val="00C75972"/>
    <w:rsid w:val="00C82792"/>
    <w:rsid w:val="00C86B1C"/>
    <w:rsid w:val="00C948FD"/>
    <w:rsid w:val="00C94A58"/>
    <w:rsid w:val="00CB2220"/>
    <w:rsid w:val="00CB43D5"/>
    <w:rsid w:val="00CC76F9"/>
    <w:rsid w:val="00CD066B"/>
    <w:rsid w:val="00CD3ECE"/>
    <w:rsid w:val="00CD46E2"/>
    <w:rsid w:val="00D00D0B"/>
    <w:rsid w:val="00D0122F"/>
    <w:rsid w:val="00D04B69"/>
    <w:rsid w:val="00D14E39"/>
    <w:rsid w:val="00D17FBC"/>
    <w:rsid w:val="00D40420"/>
    <w:rsid w:val="00D537FA"/>
    <w:rsid w:val="00D6096C"/>
    <w:rsid w:val="00D769AD"/>
    <w:rsid w:val="00D80D99"/>
    <w:rsid w:val="00D86B9E"/>
    <w:rsid w:val="00D903BA"/>
    <w:rsid w:val="00D90CE0"/>
    <w:rsid w:val="00D9503C"/>
    <w:rsid w:val="00DA2B06"/>
    <w:rsid w:val="00DA4841"/>
    <w:rsid w:val="00DA60D2"/>
    <w:rsid w:val="00DB0C4B"/>
    <w:rsid w:val="00DD5049"/>
    <w:rsid w:val="00DD6B73"/>
    <w:rsid w:val="00DD73EF"/>
    <w:rsid w:val="00DE23E8"/>
    <w:rsid w:val="00DF187F"/>
    <w:rsid w:val="00DF60E8"/>
    <w:rsid w:val="00E0128B"/>
    <w:rsid w:val="00E04120"/>
    <w:rsid w:val="00E11C78"/>
    <w:rsid w:val="00E14D0A"/>
    <w:rsid w:val="00E20CF3"/>
    <w:rsid w:val="00E40265"/>
    <w:rsid w:val="00E5457D"/>
    <w:rsid w:val="00E646E4"/>
    <w:rsid w:val="00E64E17"/>
    <w:rsid w:val="00E852EA"/>
    <w:rsid w:val="00E85D94"/>
    <w:rsid w:val="00E922DA"/>
    <w:rsid w:val="00E93AF9"/>
    <w:rsid w:val="00E94ECF"/>
    <w:rsid w:val="00EA3D3C"/>
    <w:rsid w:val="00EA6CD2"/>
    <w:rsid w:val="00EC7CC3"/>
    <w:rsid w:val="00EE5CC5"/>
    <w:rsid w:val="00F0453A"/>
    <w:rsid w:val="00F16B58"/>
    <w:rsid w:val="00F254A4"/>
    <w:rsid w:val="00F33E51"/>
    <w:rsid w:val="00F42901"/>
    <w:rsid w:val="00F46494"/>
    <w:rsid w:val="00F558AB"/>
    <w:rsid w:val="00F61D89"/>
    <w:rsid w:val="00F725CC"/>
    <w:rsid w:val="00F72768"/>
    <w:rsid w:val="00F85F43"/>
    <w:rsid w:val="00F86ABB"/>
    <w:rsid w:val="00F945BC"/>
    <w:rsid w:val="00F97039"/>
    <w:rsid w:val="00FB200C"/>
    <w:rsid w:val="00FC1B5A"/>
    <w:rsid w:val="00FC1C95"/>
    <w:rsid w:val="00FC5994"/>
    <w:rsid w:val="00FD7648"/>
    <w:rsid w:val="00FE2770"/>
    <w:rsid w:val="00FE33D1"/>
    <w:rsid w:val="00FF6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a8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页眉 字符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9">
    <w:name w:val="footer"/>
    <w:basedOn w:val="a0"/>
    <w:link w:val="aa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a">
    <w:name w:val="页脚 字符"/>
    <w:basedOn w:val="a1"/>
    <w:link w:val="a9"/>
    <w:uiPriority w:val="99"/>
    <w:rsid w:val="00117666"/>
  </w:style>
  <w:style w:type="table" w:styleId="ab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semiHidden/>
    <w:rsid w:val="00117666"/>
    <w:rPr>
      <w:sz w:val="20"/>
      <w:szCs w:val="20"/>
    </w:rPr>
  </w:style>
  <w:style w:type="character" w:styleId="ae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3">
    <w:name w:val="line number"/>
    <w:basedOn w:val="a1"/>
    <w:uiPriority w:val="99"/>
    <w:semiHidden/>
    <w:unhideWhenUsed/>
    <w:rsid w:val="00117666"/>
  </w:style>
  <w:style w:type="paragraph" w:styleId="af4">
    <w:name w:val="endnote text"/>
    <w:basedOn w:val="a0"/>
    <w:link w:val="af5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sid w:val="00CD066B"/>
    <w:rPr>
      <w:sz w:val="20"/>
      <w:szCs w:val="20"/>
    </w:rPr>
  </w:style>
  <w:style w:type="character" w:styleId="af6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8">
    <w:name w:val="annotation text"/>
    <w:basedOn w:val="a0"/>
    <w:link w:val="af9"/>
    <w:uiPriority w:val="99"/>
    <w:semiHidden/>
    <w:unhideWhenUsed/>
    <w:rsid w:val="00725A7D"/>
    <w:rPr>
      <w:sz w:val="20"/>
      <w:szCs w:val="20"/>
    </w:rPr>
  </w:style>
  <w:style w:type="character" w:customStyle="1" w:styleId="af9">
    <w:name w:val="批注文字 字符"/>
    <w:basedOn w:val="a1"/>
    <w:link w:val="af8"/>
    <w:uiPriority w:val="99"/>
    <w:semiHidden/>
    <w:rsid w:val="00725A7D"/>
    <w:rPr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725A7D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725A7D"/>
    <w:rPr>
      <w:b/>
      <w:bCs/>
      <w:sz w:val="20"/>
      <w:szCs w:val="20"/>
    </w:rPr>
  </w:style>
  <w:style w:type="character" w:styleId="afc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basedOn w:val="a1"/>
    <w:link w:val="afe"/>
    <w:rsid w:val="00D80D99"/>
    <w:rPr>
      <w:rFonts w:ascii="Times New Roman" w:hAnsi="Times New Roman" w:cs="Times New Roman"/>
      <w:b/>
      <w:sz w:val="32"/>
      <w:szCs w:val="32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basedOn w:val="a1"/>
    <w:link w:val="aff0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0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标题 4 字符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651CA2"/>
  </w:style>
  <w:style w:type="character" w:styleId="aff2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f6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aff8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89530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3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4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6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4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7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8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9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3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2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9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4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2</TotalTime>
  <Pages>1</Pages>
  <Words>7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Eneloop Mason</cp:lastModifiedBy>
  <cp:revision>10</cp:revision>
  <cp:lastPrinted>2013-10-03T12:51:00Z</cp:lastPrinted>
  <dcterms:created xsi:type="dcterms:W3CDTF">2024-05-06T06:15:00Z</dcterms:created>
  <dcterms:modified xsi:type="dcterms:W3CDTF">2024-05-07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